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2 </w:t>
      </w:r>
    </w:p>
    <w:tbl>
      <w:tblPr>
        <w:tblW w:w="5700" w:type="pct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2393"/>
        <w:gridCol w:w="2458"/>
        <w:gridCol w:w="3094"/>
        <w:gridCol w:w="2919"/>
        <w:gridCol w:w="2831"/>
      </w:tblGrid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ID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nstrument 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rticipants 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evelopment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lidation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information</w:t>
            </w:r>
          </w:p>
        </w:tc>
      </w:tr>
      <w:tr>
        <w:trPr>
          <w:trHeight w:val="43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aya 2004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aaya&lt;/Author&gt;&lt;Year&gt;2004&lt;/Year&gt;&lt;RecNum&gt;5070&lt;/RecNum&gt;&lt;DisplayText&gt;[9]&lt;/DisplayText&gt;&lt;record&gt;&lt;rec-number&gt;5070&lt;/rec-number&gt;&lt;foreign-keys&gt;&lt;key app="EN" db-id="dddtt2w2m9wxwset9w8xds2m920x2rasvrse"&gt;5070&lt;/key&gt;&lt;/foreign-keys&gt;&lt;ref-type name="Journal Article"&gt;17&lt;/ref-type&gt;&lt;contributors&gt;&lt;authors&gt;&lt;author&gt;Chaaya, M.&lt;/author&gt;&lt;author&gt;Jabbour, S.&lt;/author&gt;&lt;author&gt;El-Roueiheb, Z.&lt;/author&gt;&lt;author&gt;Chemaitelly, H.&lt;/author&gt;&lt;author&gt;Chaaya, M.&lt;/author&gt;&lt;author&gt;Jabbour, S.&lt;/author&gt;&lt;author&gt;El-Roueiheb, Z.&lt;/author&gt;&lt;author&gt;Chemaitelly, H.&lt;/author&gt;&lt;/authors&gt;&lt;/contributors&gt;&lt;auth-address&gt;Department of Epidemiology and Population Health, Faculty of Health Sciences, American University of Beirut, Beirut, Lebanon. mchaaya@aub.edu.lb&lt;/auth-address&gt;&lt;titles&gt;&lt;title&gt;Knowledge, attitudes, and practices of argileh (water pipe or hubble-bubble) and cigarette smoking among pregnant women in Lebanon&lt;/title&gt;&lt;secondary-title&gt;Addictive Behaviors&lt;/secondary-title&gt;&lt;alt-title&gt;Addict Behav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821-31&lt;/pages&gt;&lt;volume&gt;29&lt;/volume&gt;&lt;number&gt;9&lt;/number&gt;&lt;keywords&gt;&lt;keyword&gt;Adult&lt;/keyword&gt;&lt;keyword&gt;Attitude to Health&lt;/keyword&gt;&lt;keyword&gt;Female&lt;/keyword&gt;&lt;keyword&gt;*Health Knowledge, Attitudes, Practice&lt;/keyword&gt;&lt;keyword&gt;Humans&lt;/keyword&gt;&lt;keyword&gt;Lebanon&lt;/keyword&gt;&lt;keyword&gt;*Pregnancy/px [Psychology]&lt;/keyword&gt;&lt;keyword&gt;Pregnancy Complications/et [Etiology]&lt;/keyword&gt;&lt;keyword&gt;Risk Factors&lt;/keyword&gt;&lt;keyword&gt;Smoke/an [Analysis]&lt;/keyword&gt;&lt;keyword&gt;*Smoking/px [Psychology]&lt;/keyword&gt;&lt;keyword&gt;*Tobacco/ch [Chemistry]&lt;/keyword&gt;&lt;keyword&gt;0 (Smoke)&lt;/keyword&gt;&lt;/keywords&gt;&lt;dates&gt;&lt;year&gt;2004&lt;/year&gt;&lt;pub-dates&gt;&lt;date&gt;Dec&lt;/date&gt;&lt;/pub-dates&gt;&lt;/dates&gt;&lt;isbn&gt;0306-4603&lt;/isbn&gt;&lt;accession-num&gt;15530724&lt;/accession-num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Questionnaire on practices of waterpipe and cigarette use among pregnant women (also measures knowledge and attitudes)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nguage: Arabi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vailability: not publishe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ot reported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tem generation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literature review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discussions with field workers for relevance to the population surveyed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revised by the Ministry of Public Health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ilot tested on 30 wome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120 questions including questions on actual cigarette and arguileh  practices: current and previous use, smoking patterns (regular, occasional), age at initiation, place of smoking, smoking frequency, quitting attempts, and smoking status of husband and other household members.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ternal consistency: Cronbach’s alpha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knowledge scale (α=0.91)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attitude scale (α=0.85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tent validity: inspection of previous similar questionnaires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ers are subdivided into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ersistent smokers (women who continued smoking all through their pregnancy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pontaneous quitters (women who successfully quit smoking due to their pregnancy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ailed quitters (women who stopped smoking for a while, but then relapsed)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ziak 200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ziak&lt;/Author&gt;&lt;Year&gt;2004&lt;/Year&gt;&lt;RecNum&gt;762&lt;/RecNum&gt;&lt;DisplayText&gt;[4]&lt;/DisplayText&gt;&lt;record&gt;&lt;rec-number&gt;762&lt;/rec-number&gt;&lt;foreign-keys&gt;&lt;key app="EN" db-id="2sezvtpw7epsp1ewxwa5zera5artsw5pfdz5"&gt;762&lt;/key&gt;&lt;/foreign-keys&gt;&lt;ref-type name="Journal Article"&gt;17&lt;/ref-type&gt;&lt;contributors&gt;&lt;authors&gt;&lt;author&gt;Maziak, W.&lt;/author&gt;&lt;author&gt;Ward, K. D.&lt;/author&gt;&lt;author&gt;Soweid, R. A. A.&lt;/author&gt;&lt;author&gt;Eissenberg, T.&lt;/author&gt;&lt;/authors&gt;&lt;/contributors&gt;&lt;titles&gt;&lt;title&gt;Standardizing questionnaire items for the assessment of waterpipe tobacco use in epidemiological studies&lt;/title&gt;&lt;secondary-title&gt;Public Health&lt;/secondary-title&gt;&lt;/titles&gt;&lt;pages&gt;400-404&lt;/pages&gt;&lt;volume&gt;119&lt;/volume&gt;&lt;number&gt;5&lt;/number&gt;&lt;dates&gt;&lt;year&gt;2004&lt;/year&gt;&lt;pub-dates&gt;&lt;date&gt;May&lt;/date&gt;&lt;/pub-dates&gt;&lt;/dates&gt;&lt;isbn&gt;0033-3506&lt;/isbn&gt;&lt;accession-num&gt;ISI:000228315300009&lt;/accession-num&gt;&lt;urls&gt;&lt;related-urls&gt;&lt;url&gt;&amp;lt;Go to ISI&amp;gt;://000228315300009 &lt;/url&gt;&lt;/related-urls&gt;&lt;/urls&gt;&lt;research-notes&gt;f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Questionnaire for the assessment of waterpipe use.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Language: English.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vailability: Appendix A of the pap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ziak&lt;/Author&gt;&lt;Year&gt;2004&lt;/Year&gt;&lt;RecNum&gt;762&lt;/RecNum&gt;&lt;DisplayText&gt;[4]&lt;/DisplayText&gt;&lt;record&gt;&lt;rec-number&gt;762&lt;/rec-number&gt;&lt;foreign-keys&gt;&lt;key app="EN" db-id="2sezvtpw7epsp1ewxwa5zera5artsw5pfdz5"&gt;762&lt;/key&gt;&lt;/foreign-keys&gt;&lt;ref-type name="Journal Article"&gt;17&lt;/ref-type&gt;&lt;contributors&gt;&lt;authors&gt;&lt;author&gt;Maziak, W.&lt;/author&gt;&lt;author&gt;Ward, K. D.&lt;/author&gt;&lt;author&gt;Soweid, R. A. A.&lt;/author&gt;&lt;author&gt;Eissenberg, T.&lt;/author&gt;&lt;/authors&gt;&lt;/contributors&gt;&lt;titles&gt;&lt;title&gt;Standardizing questionnaire items for the assessment of waterpipe tobacco use in epidemiological studies&lt;/title&gt;&lt;secondary-title&gt;Public Health&lt;/secondary-title&gt;&lt;/titles&gt;&lt;pages&gt;400-404&lt;/pages&gt;&lt;volume&gt;119&lt;/volume&gt;&lt;number&gt;5&lt;/number&gt;&lt;dates&gt;&lt;year&gt;2004&lt;/year&gt;&lt;pub-dates&gt;&lt;date&gt;May&lt;/date&gt;&lt;/pub-dates&gt;&lt;/dates&gt;&lt;isbn&gt;0033-3506&lt;/isbn&gt;&lt;accession-num&gt;ISI:000228315300009&lt;/accession-num&gt;&lt;urls&gt;&lt;related-urls&gt;&lt;url&gt;&amp;lt;Go to ISI&amp;gt;://000228315300009 &lt;/url&gt;&lt;/related-urls&gt;&lt;/urls&gt;&lt;research-notes&gt;f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/A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tem generation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literature review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discussions among teams working in tobacco research in East Mediterranean reg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10 items: ever smoking (1), current smoking (1), former smoking (1), pattern of use (5), quitting (2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ace validi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o pilot study done</w:t>
            </w:r>
          </w:p>
        </w:tc>
      </w:tr>
      <w:tr>
        <w:trPr>
          <w:trHeight w:val="43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nna 200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anna&lt;/Author&gt;&lt;Year&gt;2006&lt;/Year&gt;&lt;RecNum&gt;1&lt;/RecNum&gt;&lt;DisplayText&gt;[10]&lt;/DisplayText&gt;&lt;record&gt;&lt;rec-number&gt;1&lt;/rec-number&gt;&lt;foreign-keys&gt;&lt;key app="EN" db-id="fter95z9crfrvye2ssav2frgpd2ar5aavwz2"&gt;1&lt;/key&gt;&lt;/foreign-keys&gt;&lt;ref-type name="Journal Article"&gt;17&lt;/ref-type&gt;&lt;contributors&gt;&lt;authors&gt;&lt;author&gt;Hanna, L.&lt;/author&gt;&lt;author&gt;Hunt, S.&lt;/author&gt;&lt;author&gt;Bhopal, R. S.&lt;/author&gt;&lt;author&gt;Hanna, Lisa&lt;/author&gt;&lt;author&gt;Hunt, Sonja&lt;/author&gt;&lt;author&gt;Bhopal, Raj S.&lt;/author&gt;&lt;/authors&gt;&lt;/contributors&gt;&lt;auth-address&gt;University of Edinburgh, Edinburgh, UK.&lt;/auth-address&gt;&lt;titles&gt;&lt;title&gt;Cross-cultural adaptation of a tobacco questionnaire for Punjabi, Cantonese, Urdu and Sylheti speakers: qualitative research for better clinical practice, cessation services and research&lt;/title&gt;&lt;secondary-title&gt;Journal of Epidemiology &amp;amp; Community Health&lt;/secondary-title&gt;&lt;alt-title&gt;J Epidemiol Community Health&lt;/alt-title&gt;&lt;/titles&gt;&lt;pages&gt;1034-9&lt;/pages&gt;&lt;volume&gt;60&lt;/volume&gt;&lt;number&gt;12&lt;/number&gt;&lt;keywords&gt;&lt;keyword&gt;Community Health Services/es [Ethics]&lt;/keyword&gt;&lt;keyword&gt;*Community Health Services/st [Standards]&lt;/keyword&gt;&lt;keyword&gt;Cross-Cultural Comparison&lt;/keyword&gt;&lt;keyword&gt;*Culture&lt;/keyword&gt;&lt;keyword&gt;Data Collection/es [Ethics]&lt;/keyword&gt;&lt;keyword&gt;*Data Collection/mt [Methods]&lt;/keyword&gt;&lt;keyword&gt;Data Collection/st [Standards]&lt;/keyword&gt;&lt;keyword&gt;*Ethnic Groups/eh [Ethnology]&lt;/keyword&gt;&lt;keyword&gt;Female&lt;/keyword&gt;&lt;keyword&gt;Humans&lt;/keyword&gt;&lt;keyword&gt;Male&lt;/keyword&gt;&lt;keyword&gt;*Questionnaires/st [Standards]&lt;/keyword&gt;&lt;keyword&gt;Smoking/ae [Adverse Effects]&lt;/keyword&gt;&lt;keyword&gt;Smoking/eh [Ethnology]&lt;/keyword&gt;&lt;keyword&gt;*Smoking&lt;/keyword&gt;&lt;/keywords&gt;&lt;dates&gt;&lt;year&gt;2006&lt;/year&gt;&lt;pub-dates&gt;&lt;date&gt;Dec&lt;/date&gt;&lt;/pub-dates&gt;&lt;/dates&gt;&lt;isbn&gt;0143-005X&lt;/isbn&gt;&lt;accession-num&gt;17108298&lt;/accession-num&gt;&lt;work-type&gt;Evaluation Studies&amp;#xD;Research Support, Non-U.S. Gov&amp;apos;t&lt;/work-type&gt;&lt;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Questionnaires on use of different forms of tobacco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Languages: Punjabi, Urdu, Sylheti Cantonese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vailability: </w:t>
            </w:r>
            <w:hyperlink r:id="rId2">
              <w:r>
                <w:rPr>
                  <w:rStyle w:val="InternetLink"/>
                </w:rPr>
                <w:t>http://www.ashscotland.org.uk/ash/ash_display.jsp?pContentID=4385&amp;p_applic=CCC&amp;p_service=Content.show&amp;</w:t>
              </w:r>
            </w:hyperlink>
            <w:r>
              <w:rPr/>
              <w:t xml:space="preserve">  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ur bilingual coworkers: a Pakistani, a Bangladeshi, a Chinese and an Indian Sikh.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nel of 10 lay people, preferably monolingual for each of the languages of interest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Item generation: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Questions derived from 6 UK questionnaires, mainly the Health Survey for England 1999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Questions from selected questionnaires already translated to the languages of interest.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Translation of remaining questions by bilingual coworkers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finement for linguistic, content, and social acceptability with monolingual lay people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One to one consultation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Panel discussions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Face validity: field testing for acceptability and understanding with 20 subjects per language recruited by coworker (except Sylheti)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ross-cultural comparability: literal back translation into English by coworkers; each question checked for equivalence and comparability to every other language and to English; where necessary, changes were made for comparabilit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ey areas covered (vary by culture): cigarette, cigar, bidi, pipe, waterpipe, smokeless tobacco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xtremely difficult to recruit a Sylheti –English speaking coworker. Thus some phases of the research had to be omitted</w:t>
            </w:r>
          </w:p>
        </w:tc>
      </w:tr>
      <w:tr>
        <w:trPr>
          <w:trHeight w:val="62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obal adult tobacco survey (GATS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RecNum&gt;1184&lt;/RecNum&gt;&lt;DisplayText&gt;[11]&lt;/DisplayText&gt;&lt;record&gt;&lt;rec-number&gt;1184&lt;/rec-number&gt;&lt;foreign-keys&gt;&lt;key app="EN" db-id="2sezvtpw7epsp1ewxwa5zera5artsw5pfdz5"&gt;1184&lt;/key&gt;&lt;/foreign-keys&gt;&lt;ref-type name="Web Page"&gt;12&lt;/ref-type&gt;&lt;contributors&gt;&lt;/contributors&gt;&lt;titles&gt;&lt;title&gt;Global Tobacco Surveillance System (GTSS), Global Adult Tobacco Survey (GATS): Core Questionnaire with Optional Questions. 2008.&lt;/title&gt;&lt;/titles&gt;&lt;dates&gt;&lt;/dates&gt;&lt;urls&gt;&lt;related-urls&gt;&lt;url&gt;http://www.cdc.gov/tobacco/global/gats/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Questionnaire for the assessment of waterpipe use.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Language: English, Arabic, Turkish, Ukrainian, and Vietnamese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vailability: </w:t>
            </w:r>
            <w:hyperlink r:id="rId3">
              <w:r>
                <w:rPr>
                  <w:rStyle w:val="InternetLink"/>
                </w:rPr>
                <w:t>http://www.cdc.gov/tobacco/global/gats/</w:t>
              </w:r>
            </w:hyperlink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RecNum&gt;1184&lt;/RecNum&gt;&lt;DisplayText&gt;[11]&lt;/DisplayText&gt;&lt;record&gt;&lt;rec-number&gt;1184&lt;/rec-number&gt;&lt;foreign-keys&gt;&lt;key app="EN" db-id="2sezvtpw7epsp1ewxwa5zera5artsw5pfdz5"&gt;1184&lt;/key&gt;&lt;/foreign-keys&gt;&lt;ref-type name="Web Page"&gt;12&lt;/ref-type&gt;&lt;contributors&gt;&lt;/contributors&gt;&lt;titles&gt;&lt;title&gt;Global Tobacco Surveillance System (GTSS), Global Adult Tobacco Survey (GATS): Core Questionnaire with Optional Questions. 2008.&lt;/title&gt;&lt;/titles&gt;&lt;dates&gt;&lt;/dates&gt;&lt;urls&gt;&lt;related-urls&gt;&lt;url&gt;http://www.cdc.gov/tobacco/global/gats/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mples from Egypt, Turkey, Ukraine, and Vietnam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6 core questions: frequency of use, age at first use, number of years of use, duration of smoking session, sharing of waterpipe devic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4 optional questions: number of “rocks” smoked, location of use, use of flavored tobacco, use of other substance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sultation with 3 exper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Each country-specific questionnaire was translated into the local language(s), back translated into English, and then reviewed for appropriateness.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etested an fielded in the 4 aforementioned countries; reliability and validity data pendin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etailed instructions on conducting the survey are availabl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RecNum&gt;1184&lt;/RecNum&gt;&lt;DisplayText&gt;[11]&lt;/DisplayText&gt;&lt;record&gt;&lt;rec-number&gt;1184&lt;/rec-number&gt;&lt;foreign-keys&gt;&lt;key app="EN" db-id="2sezvtpw7epsp1ewxwa5zera5artsw5pfdz5"&gt;1184&lt;/key&gt;&lt;/foreign-keys&gt;&lt;ref-type name="Web Page"&gt;12&lt;/ref-type&gt;&lt;contributors&gt;&lt;/contributors&gt;&lt;titles&gt;&lt;title&gt;Global Tobacco Surveillance System (GTSS), Global Adult Tobacco Survey (GATS): Core Questionnaire with Optional Questions. 2008.&lt;/title&gt;&lt;/titles&gt;&lt;dates&gt;&lt;/dates&gt;&lt;urls&gt;&lt;related-urls&gt;&lt;url&gt;http://www.cdc.gov/tobacco/global/gats/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.</w:t>
            </w:r>
          </w:p>
        </w:tc>
      </w:tr>
      <w:tr>
        <w:trPr>
          <w:trHeight w:val="35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lameh 2008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lameh&lt;/Author&gt;&lt;Year&gt;2008&lt;/Year&gt;&lt;RecNum&gt;949&lt;/RecNum&gt;&lt;DisplayText&gt;[12]&lt;/DisplayText&gt;&lt;record&gt;&lt;rec-number&gt;949&lt;/rec-number&gt;&lt;foreign-keys&gt;&lt;key app="EN" db-id="2sezvtpw7epsp1ewxwa5zera5artsw5pfdz5"&gt;949&lt;/key&gt;&lt;/foreign-keys&gt;&lt;ref-type name="Journal Article"&gt;17&lt;/ref-type&gt;&lt;contributors&gt;&lt;authors&gt;&lt;author&gt;Salameh, P.&lt;/author&gt;&lt;author&gt;Waked, M.&lt;/author&gt;&lt;author&gt;Aoun, Z.&lt;/author&gt;&lt;/authors&gt;&lt;/contributors&gt;&lt;titles&gt;&lt;title&gt;Waterpipe smoking: Construction and validation of the Lebanon Waterpipe Dependence Scale (LWDS-11)&lt;/title&gt;&lt;secondary-title&gt;Nicotine &amp;amp; Tobacco Research&lt;/secondary-title&gt;&lt;/titles&gt;&lt;pages&gt;149-158&lt;/pages&gt;&lt;volume&gt;10&lt;/volume&gt;&lt;number&gt;1&lt;/number&gt;&lt;dates&gt;&lt;year&gt;2008&lt;/year&gt;&lt;/dates&gt;&lt;isbn&gt;1462-2203&lt;/isbn&gt;&lt;accession-num&gt;ISI:000252342800016&lt;/accession-num&gt;&lt;urls&gt;&lt;related-urls&gt;&lt;url&gt;&amp;lt;Go to ISI&amp;gt;://000252342800016 &lt;/url&gt;&lt;/related-urls&gt;&lt;/urls&gt;&lt;research-notes&gt;f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Lebanon Waterpipe Dependence Scale (LWDS-11)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Concept measured: waterpipe dependence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nguage: Arabi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vailability: Table 2 of the pap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lameh&lt;/Author&gt;&lt;Year&gt;2008&lt;/Year&gt;&lt;RecNum&gt;949&lt;/RecNum&gt;&lt;DisplayText&gt;[12]&lt;/DisplayText&gt;&lt;record&gt;&lt;rec-number&gt;949&lt;/rec-number&gt;&lt;foreign-keys&gt;&lt;key app="EN" db-id="2sezvtpw7epsp1ewxwa5zera5artsw5pfdz5"&gt;949&lt;/key&gt;&lt;/foreign-keys&gt;&lt;ref-type name="Journal Article"&gt;17&lt;/ref-type&gt;&lt;contributors&gt;&lt;authors&gt;&lt;author&gt;Salameh, P.&lt;/author&gt;&lt;author&gt;Waked, M.&lt;/author&gt;&lt;author&gt;Aoun, Z.&lt;/author&gt;&lt;/authors&gt;&lt;/contributors&gt;&lt;titles&gt;&lt;title&gt;Waterpipe smoking: Construction and validation of the Lebanon Waterpipe Dependence Scale (LWDS-11)&lt;/title&gt;&lt;secondary-title&gt;Nicotine &amp;amp; Tobacco Research&lt;/secondary-title&gt;&lt;/titles&gt;&lt;pages&gt;149-158&lt;/pages&gt;&lt;volume&gt;10&lt;/volume&gt;&lt;number&gt;1&lt;/number&gt;&lt;dates&gt;&lt;year&gt;2008&lt;/year&gt;&lt;/dates&gt;&lt;isbn&gt;1462-2203&lt;/isbn&gt;&lt;accession-num&gt;ISI:000252342800016&lt;/accession-num&gt;&lt;urls&gt;&lt;related-urls&gt;&lt;url&gt;&amp;lt;Go to ISI&amp;gt;://000252342800016 &lt;/url&gt;&lt;/related-urls&gt;&lt;/urls&gt;&lt;research-notes&gt;f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mple 1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convenience sample of 103 regular waterpipe smokers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Face to face interview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Semiquantitative measurement of nicotine metabolit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ample 2: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convenience sample of 15 regular waterpipe smokers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Face to face interview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Semiquantitative measurement of nicotine metabolit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ample 3: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random sample of 188 regular waterpipe smokers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Telephone interview using random digital dialing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tem generation: 21 items; 15 adapted from FTND  &amp; DSM-IV;  6 added by author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etesting of preliminary version in 8 waterpipe smoker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Item reduction: 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face to face interview (sample 1)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principal component analysis leading to 11 items questionnaire (sample 1)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inal version: 11 items in 4 subscales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Nicotine dependence (4)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Negative reinforcement (2)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Psychological craving (3)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 xml:space="preserve">Positive reinforcement (2)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producibility : test retest 2 weeks apart (sample 1) (r=0.92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ternal consistency: Cronbach’s alpha (α=0.83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struct validity: cross validation by  principal components analysis (sample 3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scriminant validity: intersubscale correlation and component correlation matrix (sample 1,2  and 3) ((r&lt;0.38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vergent construct validity: correlation between LWDS-11 scale and subscales with salivary cotinine, exhaled-air CO and the number of waterpipes per week (samples 1 and 2) ((0.71&lt;r&lt;0.90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roup differentiation: between heavy, moderate, and mild smoker by  LWDS-11 scoring, (samples 1 and 3) (p&lt;0.0001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cale: 4-point (0–3) Likert-type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coring: sum of subscales scores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hreshold for dependence: 10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miquantitative measurement of nicotine metabolites:</w:t>
            </w:r>
          </w:p>
          <w:p>
            <w:pPr>
              <w:pStyle w:val="Normal"/>
              <w:numPr>
                <w:ilvl w:val="1"/>
                <w:numId w:val="1"/>
              </w:numPr>
              <w:ind w:left="519" w:hanging="270"/>
              <w:rPr/>
            </w:pPr>
            <w:r>
              <w:rPr/>
              <w:t>Exhaled CO measurement prior to the beginning of the smoking (samples 1, 2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icotine metabolite measurements in saliva 1 hr after beginning of smoking (semiquantiative method for sample 1; HPLC quantitative method for sample 2)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  <w:t>FTND = Fagerstrom Test for Nicotine Dependence</w:t>
      </w:r>
    </w:p>
    <w:p>
      <w:pPr>
        <w:pStyle w:val="Normal"/>
        <w:autoSpaceDE w:val="false"/>
        <w:spacing w:lineRule="auto" w:line="480"/>
        <w:rPr>
          <w:rFonts w:eastAsia="Calibri"/>
        </w:rPr>
      </w:pPr>
      <w:r>
        <w:rPr/>
        <w:t>DSM-IV = Diagnostic and Statistical Manual of Mental Disorders of dependence</w:t>
      </w:r>
    </w:p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  <w:t>CO = Carbon monoxide</w:t>
      </w:r>
    </w:p>
    <w:p>
      <w:pPr>
        <w:pStyle w:val="Normal"/>
        <w:autoSpaceDE w:val="false"/>
        <w:spacing w:lineRule="auto" w:line="480"/>
        <w:rPr/>
      </w:pPr>
      <w:r>
        <w:rPr/>
        <w:t>HPLC = high performance liquid chromatography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4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Acronym">
    <w:name w:val="HTML Acronym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abaselistdate">
    <w:name w:val="databaselis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shscotland.org.uk/ash/ash_display.jsp?pContentID=4385&amp;p_applic=CCC&amp;p_service=Content.show&amp;" TargetMode="External"/><Relationship Id="rId3" Type="http://schemas.openxmlformats.org/officeDocument/2006/relationships/hyperlink" Target="http://www.cdc.gov/tobacco/global/gats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3:40:00Z</dcterms:created>
  <dc:creator>Elie Akl</dc:creator>
  <dc:description/>
  <cp:keywords/>
  <dc:language>en-US</dc:language>
  <cp:lastModifiedBy>Elie Akl</cp:lastModifiedBy>
  <dcterms:modified xsi:type="dcterms:W3CDTF">2010-07-12T13:59:00Z</dcterms:modified>
  <cp:revision>4</cp:revision>
  <dc:subject/>
  <dc:title>Survey instruments used in clinical and epidemiological research on waterpipe tobacco smoking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